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E83E04" w14:textId="2ADD138F" w:rsidR="00115C53" w:rsidRPr="00115C53" w:rsidRDefault="008E0970" w:rsidP="00115C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132911">
        <w:rPr>
          <w:rFonts w:ascii="Times New Roman" w:hAnsi="Times New Roman" w:cs="Times New Roman"/>
          <w:b/>
        </w:rPr>
        <w:t>6</w:t>
      </w:r>
      <w:bookmarkStart w:id="0" w:name="_GoBack"/>
      <w:bookmarkEnd w:id="0"/>
      <w:r w:rsidR="00115C53">
        <w:rPr>
          <w:rFonts w:ascii="Times New Roman" w:hAnsi="Times New Roman" w:cs="Times New Roman"/>
          <w:b/>
        </w:rPr>
        <w:t xml:space="preserve">. </w:t>
      </w:r>
      <w:r w:rsidR="00115C53" w:rsidRPr="005B784B">
        <w:rPr>
          <w:rFonts w:ascii="Times New Roman" w:hAnsi="Times New Roman" w:cs="Times New Roman"/>
          <w:b/>
        </w:rPr>
        <w:t xml:space="preserve">API 20 NE strip phenotypic testing results shown below for </w:t>
      </w:r>
      <w:r w:rsidR="00115C53" w:rsidRPr="005B784B">
        <w:rPr>
          <w:rFonts w:ascii="Times New Roman" w:hAnsi="Times New Roman" w:cs="Times New Roman"/>
          <w:b/>
          <w:i/>
        </w:rPr>
        <w:t>Aeromonas</w:t>
      </w:r>
      <w:r w:rsidR="00115C53" w:rsidRPr="005B784B">
        <w:rPr>
          <w:rFonts w:ascii="Times New Roman" w:hAnsi="Times New Roman" w:cs="Times New Roman"/>
          <w:b/>
        </w:rPr>
        <w:t xml:space="preserve"> isolates sequenced in this study</w:t>
      </w:r>
      <w:r w:rsidR="007107E6" w:rsidRPr="007107E6">
        <w:rPr>
          <w:rFonts w:ascii="Times New Roman" w:hAnsi="Times New Roman" w:cs="Times New Roman"/>
          <w:vertAlign w:val="superscript"/>
        </w:rPr>
        <w:t>a</w:t>
      </w:r>
      <w:r w:rsidR="00115C53">
        <w:rPr>
          <w:rFonts w:ascii="Times New Roman" w:hAnsi="Times New Roman" w:cs="Times New Roman"/>
          <w:b/>
        </w:rPr>
        <w:t xml:space="preserve">. </w:t>
      </w:r>
      <w:r w:rsidR="00115C53" w:rsidRPr="00115C53">
        <w:rPr>
          <w:rFonts w:ascii="Times New Roman" w:hAnsi="Times New Roman" w:cs="Times New Roman"/>
        </w:rPr>
        <w:t>(continued on next page)</w:t>
      </w:r>
    </w:p>
    <w:p w14:paraId="4E9FF04D" w14:textId="77777777" w:rsidR="00115C53" w:rsidRDefault="00115C53" w:rsidP="00115C53">
      <w:pPr>
        <w:ind w:left="-90" w:firstLine="90"/>
      </w:pPr>
    </w:p>
    <w:tbl>
      <w:tblPr>
        <w:tblW w:w="12739" w:type="dxa"/>
        <w:tblLayout w:type="fixed"/>
        <w:tblLook w:val="04A0" w:firstRow="1" w:lastRow="0" w:firstColumn="1" w:lastColumn="0" w:noHBand="0" w:noVBand="1"/>
      </w:tblPr>
      <w:tblGrid>
        <w:gridCol w:w="1669"/>
        <w:gridCol w:w="1980"/>
        <w:gridCol w:w="990"/>
        <w:gridCol w:w="959"/>
        <w:gridCol w:w="282"/>
        <w:gridCol w:w="341"/>
        <w:gridCol w:w="341"/>
        <w:gridCol w:w="341"/>
        <w:gridCol w:w="341"/>
        <w:gridCol w:w="341"/>
        <w:gridCol w:w="341"/>
        <w:gridCol w:w="341"/>
        <w:gridCol w:w="342"/>
        <w:gridCol w:w="342"/>
        <w:gridCol w:w="342"/>
        <w:gridCol w:w="342"/>
        <w:gridCol w:w="342"/>
        <w:gridCol w:w="342"/>
        <w:gridCol w:w="342"/>
        <w:gridCol w:w="342"/>
        <w:gridCol w:w="342"/>
        <w:gridCol w:w="342"/>
        <w:gridCol w:w="342"/>
        <w:gridCol w:w="350"/>
        <w:gridCol w:w="360"/>
      </w:tblGrid>
      <w:tr w:rsidR="00115C53" w:rsidRPr="00A01866" w14:paraId="2194BA0C" w14:textId="77777777" w:rsidTr="00676A7A">
        <w:trPr>
          <w:trHeight w:val="880"/>
        </w:trPr>
        <w:tc>
          <w:tcPr>
            <w:tcW w:w="1669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2936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train</w:t>
            </w:r>
          </w:p>
        </w:tc>
        <w:tc>
          <w:tcPr>
            <w:tcW w:w="198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F04E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ignificant Taxon</w:t>
            </w:r>
          </w:p>
        </w:tc>
        <w:tc>
          <w:tcPr>
            <w:tcW w:w="99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B19BC" w14:textId="13F9C14D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 value</w:t>
            </w: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US"/>
              </w:rPr>
              <w:t xml:space="preserve"> </w:t>
            </w:r>
            <w:r w:rsidR="0071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959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70DA6" w14:textId="20054321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% ID </w:t>
            </w:r>
            <w:r w:rsidR="0071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282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E9376AB" w14:textId="77DB0D36" w:rsidR="00115C53" w:rsidRPr="00676A7A" w:rsidRDefault="4AB88617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US"/>
              </w:rPr>
            </w:pPr>
            <w:r w:rsidRPr="4AB886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US"/>
              </w:rPr>
              <w:t>NO2</w:t>
            </w:r>
          </w:p>
        </w:tc>
        <w:tc>
          <w:tcPr>
            <w:tcW w:w="341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A3C3E0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RP</w:t>
            </w:r>
          </w:p>
        </w:tc>
        <w:tc>
          <w:tcPr>
            <w:tcW w:w="341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424B6C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LU</w:t>
            </w:r>
          </w:p>
        </w:tc>
        <w:tc>
          <w:tcPr>
            <w:tcW w:w="341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F851CD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DH</w:t>
            </w:r>
          </w:p>
        </w:tc>
        <w:tc>
          <w:tcPr>
            <w:tcW w:w="341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0B0BD4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RE</w:t>
            </w:r>
          </w:p>
        </w:tc>
        <w:tc>
          <w:tcPr>
            <w:tcW w:w="341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75902D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SC</w:t>
            </w:r>
          </w:p>
        </w:tc>
        <w:tc>
          <w:tcPr>
            <w:tcW w:w="341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CCF9E1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L</w:t>
            </w:r>
          </w:p>
        </w:tc>
        <w:tc>
          <w:tcPr>
            <w:tcW w:w="341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3F1C9D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NG</w:t>
            </w:r>
          </w:p>
        </w:tc>
        <w:tc>
          <w:tcPr>
            <w:tcW w:w="342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DD8974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LU</w:t>
            </w:r>
          </w:p>
        </w:tc>
        <w:tc>
          <w:tcPr>
            <w:tcW w:w="342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92FF00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RA</w:t>
            </w:r>
          </w:p>
        </w:tc>
        <w:tc>
          <w:tcPr>
            <w:tcW w:w="342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F18451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NE</w:t>
            </w:r>
          </w:p>
        </w:tc>
        <w:tc>
          <w:tcPr>
            <w:tcW w:w="342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11E4EB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AN</w:t>
            </w:r>
          </w:p>
        </w:tc>
        <w:tc>
          <w:tcPr>
            <w:tcW w:w="342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2BE2BB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AG</w:t>
            </w:r>
          </w:p>
        </w:tc>
        <w:tc>
          <w:tcPr>
            <w:tcW w:w="342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49F69D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AL</w:t>
            </w:r>
          </w:p>
        </w:tc>
        <w:tc>
          <w:tcPr>
            <w:tcW w:w="342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2AC219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NT</w:t>
            </w:r>
          </w:p>
        </w:tc>
        <w:tc>
          <w:tcPr>
            <w:tcW w:w="342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091787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P</w:t>
            </w:r>
          </w:p>
        </w:tc>
        <w:tc>
          <w:tcPr>
            <w:tcW w:w="342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7C6780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DI</w:t>
            </w:r>
          </w:p>
        </w:tc>
        <w:tc>
          <w:tcPr>
            <w:tcW w:w="342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3F8148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LT</w:t>
            </w:r>
          </w:p>
        </w:tc>
        <w:tc>
          <w:tcPr>
            <w:tcW w:w="342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F38C41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IT</w:t>
            </w:r>
          </w:p>
        </w:tc>
        <w:tc>
          <w:tcPr>
            <w:tcW w:w="35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FC80EB5" w14:textId="77777777" w:rsidR="00115C53" w:rsidRPr="00A01866" w:rsidRDefault="4AB88617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4AB886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US"/>
              </w:rPr>
              <w:t>PAC</w:t>
            </w:r>
          </w:p>
        </w:tc>
        <w:tc>
          <w:tcPr>
            <w:tcW w:w="36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8E919EE" w14:textId="56BE9DAD" w:rsidR="00115C53" w:rsidRPr="00A01866" w:rsidRDefault="00676A7A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OX</w:t>
            </w:r>
          </w:p>
        </w:tc>
      </w:tr>
      <w:tr w:rsidR="00115C53" w:rsidRPr="00A01866" w14:paraId="55E24EA9" w14:textId="77777777" w:rsidTr="00676A7A">
        <w:trPr>
          <w:trHeight w:val="300"/>
        </w:trPr>
        <w:tc>
          <w:tcPr>
            <w:tcW w:w="3649" w:type="dxa"/>
            <w:gridSpan w:val="2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1821" w14:textId="77777777" w:rsidR="00115C53" w:rsidRPr="00A01866" w:rsidRDefault="00115C53" w:rsidP="00676A7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  <w:t>Clinical Isolates</w:t>
            </w:r>
          </w:p>
        </w:tc>
        <w:tc>
          <w:tcPr>
            <w:tcW w:w="990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858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59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4AB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2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D0315D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1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A68A36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1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B51944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1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3B1B31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1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3316B8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1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9F5F30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1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B79321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1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383F22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7EC97E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A8D6B4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E59C9F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5A567D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58D608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BBDB29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798C5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D08FF7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D3DD56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8314B8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62A615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50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2E5196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A0C533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115C53" w:rsidRPr="00A01866" w14:paraId="1B7B7683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7AC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O-11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951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sob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255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44D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4.8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85F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FB1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C7A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210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7E0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C74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C8C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5A2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1D8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B23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B5E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356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9BB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BF9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999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030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4D4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C68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2CB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1B6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7EC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1139B0E2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329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R-12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A5A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hydrophil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B6E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A1B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9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CA8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E60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27C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2FB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65F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80D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1A4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311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3A7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D18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4B0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485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9C1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664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09D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F78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5E7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E69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60D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880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3F8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754B82D4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8B7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R-12-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4B5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hydrophil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27C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7E0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9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850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BB1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B2D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2A3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204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024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70B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70F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05C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9C4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F72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94B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0CC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731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736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10D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84B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39B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086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2DB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68B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7F3C092D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085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-13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894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hydrophil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9E7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7A4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9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707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AFC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DBE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F85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713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A4B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FB1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2EB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48F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432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596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CFB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464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888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A8C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2FF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D83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D2D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2F9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713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687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489D02E1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031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-13-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CAB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hydrophil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D41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FE0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9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33C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109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72B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818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A26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65F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735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1DE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1BB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8F8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E38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F36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5F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7BD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FA8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2C0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666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776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792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3CC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E6E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17EB8E64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53F8" w14:textId="712810D9" w:rsidR="00115C53" w:rsidRPr="00394D19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-13-4</w:t>
            </w:r>
            <w:r w:rsidR="00394D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7107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2FF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hydrophila/cavia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7BD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6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6C3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8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C7D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E28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BAF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B3F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B5D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913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B73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0F4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DD2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EA3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6A7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53C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EF1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E6E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1A2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4BD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B3D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54C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602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E71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957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0B589242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4BB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A-13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D74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hydrophil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1EF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48A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9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A40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825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859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D63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651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B3B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57B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7C6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E6A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D58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B11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0AA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9AD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031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67E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5EB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683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F85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68C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04E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B00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4F2C1912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B3D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A-13-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190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hydrophil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1B9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B8A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9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23C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6BC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983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726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478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369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36E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C85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70F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8DA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CB9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E86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5FA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784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801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3BA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854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E30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F17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4AC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70A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742665A7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AB0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R-14-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A73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sob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3AE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8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94A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4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9C7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4EB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6EA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7C7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E65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C25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686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834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DDD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6CB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C2B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AC7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1DB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7A3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077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5ED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F6D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471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154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A7F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F17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0639EB2E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A87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R-14-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926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sob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385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F8B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5.6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048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E29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96C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050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25F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977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C4C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1AB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24E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181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2AD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DB0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CD6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643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B1F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AFE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686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A49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246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08B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108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1C96F4C3" w14:textId="77777777" w:rsidTr="00676A7A">
        <w:trPr>
          <w:trHeight w:val="300"/>
        </w:trPr>
        <w:tc>
          <w:tcPr>
            <w:tcW w:w="3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F8E8" w14:textId="77777777" w:rsidR="00115C53" w:rsidRPr="00A01866" w:rsidRDefault="00115C53" w:rsidP="00676A7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  <w:t>Leech-derived Isolat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DB2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952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A41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304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5F7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46D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107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1F1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92F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227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F82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267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7AB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AB2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D30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81D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F39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F66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2C7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3AB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0B4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186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37A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115C53" w:rsidRPr="00A01866" w14:paraId="67AC9E28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905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v12-A-03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451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hydrophil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A97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552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9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B7D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0BF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F02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030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DF5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E43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5F3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61C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BE6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5EF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E76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FA5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9D9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913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A42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365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C76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8B4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AF4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703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9D6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16EF67F2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5CA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v13-B-10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DFE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hydrophil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C44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3D7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9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344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56F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27E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129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36F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BBB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F30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6EE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E30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12C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4B1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3DD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546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C1D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1C3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2BE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AA3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E3B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8DF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164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313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2F3EC166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7BA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v13-C-10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1C6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sob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069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BBC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4.7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CB9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DF5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8F4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6B7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978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700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E5A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105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35C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AD3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EB3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9D7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AB7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4BD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7AF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BD0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D18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A21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B85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1B6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106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22662632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287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v13-C-10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4E5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sob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50E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539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4.8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492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7A4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654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A94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34B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7EA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0BD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122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E39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030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0D7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486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62E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954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CE2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A64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F83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50B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6A5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FD0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B27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5D59D805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110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v13-E-04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EA3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hydrophil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4F4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4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08D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5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2D3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B22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633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37C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FF7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768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092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535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F3D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963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63C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677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4E4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55F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4F6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1EB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862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B36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4E7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C8C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5D5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18603761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31B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v13-E-06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745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V. parahaemolytic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7AF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5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EAA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1.2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62C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897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83C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934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D08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8F2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CF5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4C7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8E0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D5D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8CC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0CE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C6C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1B6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16B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4D7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7FA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31E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DA0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968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B96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24F382FE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35F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v13-D-07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1C2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sob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E31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158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4.3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129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EA9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E59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AF3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913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B1F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44A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47B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B57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357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595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5E8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7D6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28D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8CD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A13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CA0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F22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1E2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A3A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9C2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74B0DA77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1E6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v13-B-1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C80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sob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E0F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8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C8C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7.5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855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D2F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135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C0B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99E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E49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857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15C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1EB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D94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26C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946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089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36A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217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199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833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8D0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1A4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4D1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6A6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128BA486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FA6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v13-B-13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D59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sob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3CE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FF6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4.8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F76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985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E3E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FC2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BCE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E33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04D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344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338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850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6C5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071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CE0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948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921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C1F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CDB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D84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B36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0BD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5BB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49C2FD3E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53C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v13-B-13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4AB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V. parahaemolytic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1C8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31A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3.8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6A0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608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76D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6D4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F03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9EF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1EB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C95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E24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79B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4D5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253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F5A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2FF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A2A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693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0B5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EB5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57E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B5D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349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79A7C939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12A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v13-E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914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hydrophila/cavia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122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64D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5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5DD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2E7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314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EE9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5F8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C8D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BC6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265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DC4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440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3E7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71F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95F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66B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84F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2B8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BE4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44C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221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DB3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087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50041EE2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8EC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v13-B-08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914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hydrophila/cavia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5B7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7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604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8.2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AC2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33E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C41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6F6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ECC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76A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9F2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A2D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D04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0A8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D0B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812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B2A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53D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336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B73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30D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A33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392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E57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AF1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4D3C3D0C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A4E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v13-B-10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4C3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sob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F3E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6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BC2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1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74C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776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132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530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EC4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B36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952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94E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D0C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8BD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065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94D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CB2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894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818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C60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825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F2E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B98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E37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EBB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0C0EE458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E69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lastRenderedPageBreak/>
              <w:t>Hv13-B-10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80D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hydrophila/cavia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F0C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7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DED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8.2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777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C60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E46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A9A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0C4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66C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79E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513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098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F91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2BF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6E7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30E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FDA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4F7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EAB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325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4FB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678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F23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4D7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11A9C7AD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CA5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v13-F-06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C17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sob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FBD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D3E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4.9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F1C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5E0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992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0A4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E6B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E5B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278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264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A51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941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E2D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544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E8C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468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7FC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557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EF0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8A2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0DF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D83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3F7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30747EDD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F7E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v15-J-02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8B1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sob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15A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4E4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0.4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287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AD2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8D7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531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4D4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BE5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00E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69B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DD8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6F2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C12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B01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59A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12D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A9C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069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C94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C7F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F4A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5A6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EFA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2D5B4F3B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B4E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v15-J-03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133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sob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937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77A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2.1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D39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BE2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6D4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175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1B7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097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937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354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063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430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D9A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B66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8C5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00A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199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E44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993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63C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4A2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60C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BAD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6685C176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64F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v15-H-03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81F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sob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AED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2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B2C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9.2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E83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6BE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BE3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CF8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204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054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6B8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FC9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8DD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430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6B6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9AD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11B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5B0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664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394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85A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333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371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A92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CBB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582364B7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C7B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v15-I-03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E7B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sob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135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6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1C3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8.5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5BF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F11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0D0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4B5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3B7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55E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E9D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9BA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28E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453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092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A27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BD0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6B7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6C2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F4C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028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261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6F3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4F0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820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74F572DA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AB5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v15-J-0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901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sob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267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8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6D3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7.5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426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5EA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1D5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79A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C61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AEA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58D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F23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49A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4AE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B1E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C72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140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7FB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A9E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EAE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F19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E42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E3D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644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230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2276B171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F9D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v14-G-10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EB6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sob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501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8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75D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7.5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896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563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094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956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60B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01F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C82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A74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912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8C1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138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A19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40B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219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774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A03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DAB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45B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44A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F6C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674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1CAB5E9F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05E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v13-C-09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590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sob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F62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0DD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4.7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B85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DDE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F48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C4B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8D3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86A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635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2D6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40E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97A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5CB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FF7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804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3BA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F05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642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A2C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779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173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1D4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07A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45BC652E" w14:textId="77777777" w:rsidTr="00676A7A">
        <w:trPr>
          <w:trHeight w:val="300"/>
        </w:trPr>
        <w:tc>
          <w:tcPr>
            <w:tcW w:w="3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C224" w14:textId="77777777" w:rsidR="00115C53" w:rsidRPr="00A01866" w:rsidRDefault="00115C53" w:rsidP="00676A7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  <w:t>Leech Control Isolat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CAC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025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8E3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6A5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5DA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A58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58C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B1B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806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694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805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6DC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662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7BE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F41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89A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76F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2E3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9BD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793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572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959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474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115C53" w:rsidRPr="00A01866" w14:paraId="038F9137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6F4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m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C66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sob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940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8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508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7.5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BE5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BAE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7C8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E31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008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5CE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7DA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918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359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BEE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4DF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197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AEF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D67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295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921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8D0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F56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E69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83A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721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3B221FF7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93D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m5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928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hydrophila/cavia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9B4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8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3F1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3.9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48D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769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FBB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5CE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ACB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C04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F8F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7E3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A1BA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3AA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047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5E1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2F3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ED7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55E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714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8BA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BEE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C50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185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267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1CD2914A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140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m5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485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sob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D5C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9C9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2.0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254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AEC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7CB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193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880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889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2CB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729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FBF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907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E4D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3A9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BAB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04C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4CD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9CD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D24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755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77B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B3A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E7C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4A9CFCCF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8F1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3-C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0D1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sob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4F7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C0A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2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74C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DE8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783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F4D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FFA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9DA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F0A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BF6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2F0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E9C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576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A61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B4FD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2D7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389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F25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D1C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F27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9EA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F5BC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065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  <w:tr w:rsidR="00115C53" w:rsidRPr="00A01866" w14:paraId="20B2E8C7" w14:textId="77777777" w:rsidTr="00676A7A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7190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m2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5C0E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. sob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6E8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60F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20%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F72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B22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E007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6686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17C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9CE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9281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1C15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147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F3F8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49A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A6B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CD6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16D2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578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66DB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C709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784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93EF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F963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2254" w14:textId="77777777" w:rsidR="00115C53" w:rsidRPr="00A01866" w:rsidRDefault="00115C53" w:rsidP="00676A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A018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+</w:t>
            </w:r>
          </w:p>
        </w:tc>
      </w:tr>
    </w:tbl>
    <w:p w14:paraId="0A98E23A" w14:textId="77777777" w:rsidR="007F61B6" w:rsidRDefault="007F61B6"/>
    <w:p w14:paraId="262B8CEF" w14:textId="77777777" w:rsidR="00C64B1F" w:rsidRDefault="00C64B1F"/>
    <w:p w14:paraId="2C78E5AB" w14:textId="77777777" w:rsidR="007107E6" w:rsidRPr="007107E6" w:rsidRDefault="007107E6" w:rsidP="007107E6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right="630"/>
        <w:rPr>
          <w:rFonts w:ascii="Times New Roman" w:hAnsi="Times New Roman" w:cs="Times New Roman"/>
          <w:sz w:val="22"/>
          <w:szCs w:val="22"/>
        </w:rPr>
      </w:pPr>
      <w:r w:rsidRPr="007107E6">
        <w:rPr>
          <w:rFonts w:ascii="Times New Roman" w:hAnsi="Times New Roman" w:cs="Times New Roman"/>
          <w:b/>
          <w:sz w:val="22"/>
          <w:szCs w:val="22"/>
        </w:rPr>
        <w:t>Reduction and enzymatic activity tests:</w:t>
      </w:r>
      <w:r w:rsidRPr="00AA0B98">
        <w:rPr>
          <w:rFonts w:ascii="Times New Roman" w:hAnsi="Times New Roman" w:cs="Times New Roman"/>
          <w:sz w:val="22"/>
          <w:szCs w:val="22"/>
        </w:rPr>
        <w:t xml:space="preserve"> NO</w:t>
      </w:r>
      <w:r w:rsidRPr="00AA0B98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AA0B98">
        <w:rPr>
          <w:rFonts w:ascii="Times New Roman" w:hAnsi="Times New Roman" w:cs="Times New Roman"/>
          <w:sz w:val="22"/>
          <w:szCs w:val="22"/>
        </w:rPr>
        <w:t>= nitrate; TRP=L-tryptophane; GLU= D-glucose; ADH=L-arginine; URE=urea; ESC= esculin ferric citrate; GEL= gelatin; PNPG= 4-nitrophenyl-</w:t>
      </w:r>
      <w:r w:rsidRPr="00AA0B98">
        <w:rPr>
          <w:rFonts w:ascii="Times New Roman" w:hAnsi="Times New Roman" w:cs="Times New Roman"/>
          <w:color w:val="000000"/>
          <w:sz w:val="22"/>
          <w:szCs w:val="22"/>
        </w:rPr>
        <w:t>βD-galactopyranoside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. </w:t>
      </w:r>
    </w:p>
    <w:p w14:paraId="54AA8338" w14:textId="699BC658" w:rsidR="007107E6" w:rsidRPr="007107E6" w:rsidRDefault="007107E6" w:rsidP="007107E6">
      <w:pPr>
        <w:pStyle w:val="ListParagraph"/>
        <w:widowControl w:val="0"/>
        <w:autoSpaceDE w:val="0"/>
        <w:autoSpaceDN w:val="0"/>
        <w:adjustRightInd w:val="0"/>
        <w:ind w:right="630"/>
        <w:rPr>
          <w:rFonts w:ascii="Times New Roman" w:hAnsi="Times New Roman" w:cs="Times New Roman"/>
          <w:sz w:val="22"/>
          <w:szCs w:val="22"/>
        </w:rPr>
      </w:pPr>
      <w:r w:rsidRPr="007107E6">
        <w:rPr>
          <w:rFonts w:ascii="Times New Roman" w:hAnsi="Times New Roman" w:cs="Times New Roman"/>
          <w:b/>
          <w:color w:val="000000"/>
          <w:sz w:val="22"/>
          <w:szCs w:val="22"/>
        </w:rPr>
        <w:t>Assimilation/fermentation tests: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GLU= D-glucose; ARA= L-arabinose; MNE= D-mannose; MAN= D-mannitol; NAG= N-acetyl-glucosamine; MAL= D-maltose; GNT= potassium gluconate; CAP= capric acid; ADI= adipic acid; MLT= malic acid; CIT= trisodium citrate; PAC= phenylacetic acid. </w:t>
      </w:r>
      <w:r w:rsidRPr="007107E6">
        <w:rPr>
          <w:rFonts w:ascii="Times New Roman" w:hAnsi="Times New Roman" w:cs="Times New Roman"/>
          <w:b/>
          <w:color w:val="000000"/>
          <w:sz w:val="22"/>
          <w:szCs w:val="22"/>
        </w:rPr>
        <w:t>OX</w:t>
      </w:r>
      <w:r>
        <w:rPr>
          <w:rFonts w:ascii="Times New Roman" w:hAnsi="Times New Roman" w:cs="Times New Roman"/>
          <w:color w:val="000000"/>
          <w:sz w:val="22"/>
          <w:szCs w:val="22"/>
        </w:rPr>
        <w:t>= oxidase test.</w:t>
      </w:r>
    </w:p>
    <w:p w14:paraId="6FCA79B3" w14:textId="5FCEEEF1" w:rsidR="00C64B1F" w:rsidRPr="00AA0B98" w:rsidRDefault="00C64B1F" w:rsidP="00394D1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right="630"/>
        <w:rPr>
          <w:rFonts w:ascii="Times New Roman" w:hAnsi="Times New Roman" w:cs="Times New Roman"/>
          <w:sz w:val="22"/>
          <w:szCs w:val="22"/>
        </w:rPr>
      </w:pPr>
      <w:r w:rsidRPr="00AA0B98">
        <w:rPr>
          <w:rFonts w:ascii="Times New Roman" w:hAnsi="Times New Roman" w:cs="Times New Roman"/>
          <w:sz w:val="22"/>
          <w:szCs w:val="22"/>
        </w:rPr>
        <w:t xml:space="preserve">According to the manufacturer's instructions, strain identification is measured using the following criteria: excellent species identification, percent identification of ≥99.9% and </w:t>
      </w:r>
      <w:r w:rsidRPr="00AA0B98">
        <w:rPr>
          <w:rFonts w:ascii="Times New Roman" w:hAnsi="Times New Roman" w:cs="Times New Roman"/>
          <w:i/>
          <w:iCs/>
          <w:sz w:val="22"/>
          <w:szCs w:val="22"/>
        </w:rPr>
        <w:t>T</w:t>
      </w:r>
      <w:r w:rsidRPr="00AA0B98">
        <w:rPr>
          <w:rFonts w:ascii="Times New Roman" w:hAnsi="Times New Roman" w:cs="Times New Roman"/>
          <w:sz w:val="22"/>
          <w:szCs w:val="22"/>
        </w:rPr>
        <w:t xml:space="preserve"> value of ≥0.75; very good species identification, percent identification of ≥99.0% and </w:t>
      </w:r>
      <w:r w:rsidRPr="00AA0B98">
        <w:rPr>
          <w:rFonts w:ascii="Times New Roman" w:hAnsi="Times New Roman" w:cs="Times New Roman"/>
          <w:i/>
          <w:iCs/>
          <w:sz w:val="22"/>
          <w:szCs w:val="22"/>
        </w:rPr>
        <w:t>T</w:t>
      </w:r>
      <w:r w:rsidRPr="00AA0B98">
        <w:rPr>
          <w:rFonts w:ascii="Times New Roman" w:hAnsi="Times New Roman" w:cs="Times New Roman"/>
          <w:sz w:val="22"/>
          <w:szCs w:val="22"/>
        </w:rPr>
        <w:t xml:space="preserve"> value of ≥0.5; and good species identification, percent identification of ≥90.0% and </w:t>
      </w:r>
      <w:r w:rsidRPr="00AA0B98">
        <w:rPr>
          <w:rFonts w:ascii="Times New Roman" w:hAnsi="Times New Roman" w:cs="Times New Roman"/>
          <w:i/>
          <w:iCs/>
          <w:sz w:val="22"/>
          <w:szCs w:val="22"/>
        </w:rPr>
        <w:t>T</w:t>
      </w:r>
      <w:r w:rsidRPr="00AA0B98">
        <w:rPr>
          <w:rFonts w:ascii="Times New Roman" w:hAnsi="Times New Roman" w:cs="Times New Roman"/>
          <w:sz w:val="22"/>
          <w:szCs w:val="22"/>
        </w:rPr>
        <w:t xml:space="preserve"> value of ≥0.25; acceptable species identification, percent identification of ≥80.0% and </w:t>
      </w:r>
      <w:r w:rsidRPr="00AA0B98">
        <w:rPr>
          <w:rFonts w:ascii="Times New Roman" w:hAnsi="Times New Roman" w:cs="Times New Roman"/>
          <w:i/>
          <w:iCs/>
          <w:sz w:val="22"/>
          <w:szCs w:val="22"/>
        </w:rPr>
        <w:t>T</w:t>
      </w:r>
      <w:r w:rsidRPr="00AA0B98">
        <w:rPr>
          <w:rFonts w:ascii="Times New Roman" w:hAnsi="Times New Roman" w:cs="Times New Roman"/>
          <w:sz w:val="22"/>
          <w:szCs w:val="22"/>
        </w:rPr>
        <w:t xml:space="preserve"> value of ≥0.0</w:t>
      </w:r>
    </w:p>
    <w:p w14:paraId="45ABAFCE" w14:textId="521FB4F3" w:rsidR="00C64B1F" w:rsidRPr="00AA0B98" w:rsidRDefault="00394D19" w:rsidP="00676A7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right="630"/>
        <w:rPr>
          <w:rFonts w:ascii="Times New Roman" w:hAnsi="Times New Roman" w:cs="Times New Roman"/>
          <w:sz w:val="22"/>
          <w:szCs w:val="22"/>
        </w:rPr>
      </w:pPr>
      <w:r w:rsidRPr="00AA0B98">
        <w:rPr>
          <w:rFonts w:ascii="Times New Roman" w:hAnsi="Times New Roman" w:cs="Times New Roman"/>
          <w:sz w:val="22"/>
          <w:szCs w:val="22"/>
        </w:rPr>
        <w:t>Previously published in Colston et al., 2014</w:t>
      </w:r>
    </w:p>
    <w:p w14:paraId="23BDF557" w14:textId="77777777" w:rsidR="00AA0B98" w:rsidRPr="00AA0B98" w:rsidRDefault="00AA0B98" w:rsidP="00AA0B98">
      <w:pPr>
        <w:pStyle w:val="ListParagraph"/>
        <w:widowControl w:val="0"/>
        <w:autoSpaceDE w:val="0"/>
        <w:autoSpaceDN w:val="0"/>
        <w:adjustRightInd w:val="0"/>
        <w:ind w:right="630"/>
        <w:rPr>
          <w:rFonts w:ascii="Times New Roman" w:hAnsi="Times New Roman" w:cs="Times New Roman"/>
          <w:sz w:val="22"/>
          <w:szCs w:val="22"/>
        </w:rPr>
      </w:pPr>
    </w:p>
    <w:sectPr w:rsidR="00AA0B98" w:rsidRPr="00AA0B98" w:rsidSect="00115C53">
      <w:pgSz w:w="15840" w:h="12240" w:orient="landscape"/>
      <w:pgMar w:top="99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B15569"/>
    <w:multiLevelType w:val="hybridMultilevel"/>
    <w:tmpl w:val="D4484D1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15C53"/>
    <w:rsid w:val="00115C53"/>
    <w:rsid w:val="00132911"/>
    <w:rsid w:val="00394D19"/>
    <w:rsid w:val="00676A7A"/>
    <w:rsid w:val="007107E6"/>
    <w:rsid w:val="007F61B6"/>
    <w:rsid w:val="008A5D19"/>
    <w:rsid w:val="008E0970"/>
    <w:rsid w:val="0097100C"/>
    <w:rsid w:val="00AA0B98"/>
    <w:rsid w:val="00C64B1F"/>
    <w:rsid w:val="4AB88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E559B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5C5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4D19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9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970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634</Words>
  <Characters>3616</Characters>
  <Application>Microsoft Office Word</Application>
  <DocSecurity>0</DocSecurity>
  <Lines>30</Lines>
  <Paragraphs>8</Paragraphs>
  <ScaleCrop>false</ScaleCrop>
  <Company/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Beka</dc:creator>
  <cp:keywords/>
  <dc:description/>
  <cp:lastModifiedBy>Lidia Beka</cp:lastModifiedBy>
  <cp:revision>9</cp:revision>
  <dcterms:created xsi:type="dcterms:W3CDTF">2015-09-01T15:49:00Z</dcterms:created>
  <dcterms:modified xsi:type="dcterms:W3CDTF">2018-05-11T14:48:00Z</dcterms:modified>
</cp:coreProperties>
</file>